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0.  GeneIndexer latent semantic indexing (LSI) of significantly-regulated ‘Alzheimer’s disease’ KEGG pathway.</w:t>
      </w:r>
      <w:r>
        <w:rPr/>
        <w:t xml:space="preserve">  Using the KEGG signaling pathway ‘Alzheimer’s disease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2156"/>
      </w:tblGrid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Alzheimer's diseas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2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06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48g17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-ps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dm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5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9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2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apoe)1vl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h21s5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92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t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e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8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2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up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7p14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8b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2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4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t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t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rl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5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h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otc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6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h1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9b-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e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d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88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56o03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h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15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2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ene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43g02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h21s5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st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l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250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81l1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m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cr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pbp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ap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78k2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4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9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6g0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b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i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j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d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s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s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15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1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6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6c3-4;17a2)65d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i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e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se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s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3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h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t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c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l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ar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3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mv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a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n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2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r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14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0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2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h21s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gy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h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16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w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c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733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o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i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pu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ek1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ek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ek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24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9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a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i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t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9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2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2;10)67gso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npe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20949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-p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g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6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6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vd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r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-p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1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a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apoc1)1lm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514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32lu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32lu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6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g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6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g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c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4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S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m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S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3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5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o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st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2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c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t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v8d-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pk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pk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y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tf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tf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p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9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r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6.16)24lu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6.16)24lu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pp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30025d16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s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1504e06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79e17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14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m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7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61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x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mcs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7bn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ck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7bn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389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4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0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b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hd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hd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0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4a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a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016l2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w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w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825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0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2156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5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3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o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d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0431n19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sg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ck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6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26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dl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71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2706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1b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6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0443o07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1.16)2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1.16)2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14j04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9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3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8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sd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1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r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2d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ach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grip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v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v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11.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r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r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r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28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s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d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lr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v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vd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7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S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e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o2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rrq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hgd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6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5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106n23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d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d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s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c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ga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28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l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al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4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k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n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n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7a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f2-p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n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1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7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5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25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v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g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b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2.14)8rm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38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d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h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a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6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7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k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k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k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k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k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k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h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h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72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i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a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mc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9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h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t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c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pv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d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a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h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q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S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0r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d9.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30022n03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h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7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13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7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b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1-rs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s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6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4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wf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1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e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lu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mit6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12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vb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bp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1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alad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k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h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22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npe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l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30045n13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35c23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f3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e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da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o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np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h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6034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v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2;16)1cj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l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vl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1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n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8lu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8lu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o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6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46l04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206f22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s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z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n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a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h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s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l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l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l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h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b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q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n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h2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ors1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870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l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10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v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t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d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3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nd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2-aka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5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p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28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6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ty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2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d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23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x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6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9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8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4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29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v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d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6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ol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3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hd1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(7)tyr&lt;c-3h&gt;-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k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9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es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es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a-v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a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a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a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a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7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17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8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15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ef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Se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6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4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7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33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hgd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r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6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s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d9.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hxs67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c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7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0404n2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27n09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24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37h07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1509b22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f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hmb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b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17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nm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y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m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pta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h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1-rs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7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l1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b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k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1-r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sna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mit10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xn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s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sg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k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c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f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36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s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8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3418a01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3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7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17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p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it1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9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3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jcs9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06m07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tnf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4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26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7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ia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ia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mo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p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02h16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7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d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3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fd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4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ey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8b12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galt1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d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hq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h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4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gq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6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4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t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5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8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b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40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6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et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55b06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1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l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1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a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704m03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i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2l19ri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27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ia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19:00Z</dcterms:created>
  <dc:creator>maudsleyst</dc:creator>
  <dc:description/>
  <cp:keywords/>
  <dc:language>en-US</dc:language>
  <cp:lastModifiedBy>martinbro</cp:lastModifiedBy>
  <dcterms:modified xsi:type="dcterms:W3CDTF">2011-10-27T20:22:00Z</dcterms:modified>
  <cp:revision>5</cp:revision>
  <dc:subject/>
  <dc:title>Alzheimer's disease</dc:title>
</cp:coreProperties>
</file>